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95"/>
        <w:tblW w:w="15037" w:type="dxa"/>
        <w:tblLook w:val="04A0" w:firstRow="1" w:lastRow="0" w:firstColumn="1" w:lastColumn="0" w:noHBand="0" w:noVBand="1"/>
      </w:tblPr>
      <w:tblGrid>
        <w:gridCol w:w="1060"/>
        <w:gridCol w:w="559"/>
        <w:gridCol w:w="1291"/>
        <w:gridCol w:w="1080"/>
        <w:gridCol w:w="1157"/>
        <w:gridCol w:w="1157"/>
        <w:gridCol w:w="1096"/>
        <w:gridCol w:w="1341"/>
        <w:gridCol w:w="752"/>
        <w:gridCol w:w="1011"/>
        <w:gridCol w:w="925"/>
        <w:gridCol w:w="836"/>
        <w:gridCol w:w="1011"/>
        <w:gridCol w:w="925"/>
        <w:gridCol w:w="836"/>
      </w:tblGrid>
      <w:tr w:rsidR="00955722" w:rsidRPr="00955722" w14:paraId="70D0843B" w14:textId="77777777" w:rsidTr="000A3F38">
        <w:trPr>
          <w:trHeight w:val="300"/>
        </w:trPr>
        <w:tc>
          <w:tcPr>
            <w:tcW w:w="16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7BD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ABA3" w14:textId="7368BDB4" w:rsidR="00955722" w:rsidRPr="00955722" w:rsidRDefault="00C51B43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ytomorphological</w:t>
            </w:r>
            <w:r w:rsidR="00955722" w:rsidRPr="00955722">
              <w:rPr>
                <w:rFonts w:ascii="Times New Roman" w:eastAsia="Calibri" w:hAnsi="Times New Roman" w:cs="Times New Roman"/>
                <w:color w:val="000000"/>
              </w:rPr>
              <w:t xml:space="preserve"> patterns 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5439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p-value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D789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GeneXpert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91E3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p-value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999E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MGIT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084F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p-value </w:t>
            </w:r>
          </w:p>
        </w:tc>
      </w:tr>
      <w:tr w:rsidR="00955722" w:rsidRPr="00955722" w14:paraId="5C37D977" w14:textId="77777777" w:rsidTr="000A3F38">
        <w:trPr>
          <w:trHeight w:val="1800"/>
        </w:trPr>
        <w:tc>
          <w:tcPr>
            <w:tcW w:w="161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BADB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1AEF" w14:textId="1C554859" w:rsidR="00955722" w:rsidRPr="00955722" w:rsidRDefault="00683690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attern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FF38" w14:textId="4F9EC06A" w:rsidR="00955722" w:rsidRPr="00955722" w:rsidRDefault="00683690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attern B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CA41" w14:textId="56234347" w:rsidR="00955722" w:rsidRPr="00955722" w:rsidRDefault="00683690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attern C</w:t>
            </w:r>
            <w:r w:rsidR="00955722" w:rsidRPr="0095572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0153" w14:textId="435C8AE4" w:rsidR="00955722" w:rsidRPr="00955722" w:rsidRDefault="00683690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attern 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7B3C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Features not consistent with TB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7B79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Inconclusive</w:t>
            </w:r>
          </w:p>
        </w:tc>
        <w:tc>
          <w:tcPr>
            <w:tcW w:w="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A028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F826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Negative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8692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Positive</w:t>
            </w:r>
          </w:p>
        </w:tc>
        <w:tc>
          <w:tcPr>
            <w:tcW w:w="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74CB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5CFF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Negative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86E5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Positive </w:t>
            </w:r>
          </w:p>
        </w:tc>
        <w:tc>
          <w:tcPr>
            <w:tcW w:w="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5B404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531113A5" w14:textId="77777777" w:rsidTr="000A3F38">
        <w:trPr>
          <w:trHeight w:val="37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862A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Weight los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F498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1DF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A5A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EDB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C30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925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7ABB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6261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DEC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486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004D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5DC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8ABE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7AC7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955722" w:rsidRPr="00955722" w14:paraId="75207D52" w14:textId="77777777" w:rsidTr="000A3F38">
        <w:trPr>
          <w:trHeight w:val="33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B91DC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7480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023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5FF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21A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FF6B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953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76E0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48623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E22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D7AB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8022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56F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226B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A530A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7AECB529" w14:textId="77777777" w:rsidTr="000A3F38">
        <w:trPr>
          <w:trHeight w:val="285"/>
        </w:trPr>
        <w:tc>
          <w:tcPr>
            <w:tcW w:w="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B90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617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1D8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6AE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10B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17A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D72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0F4A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5ED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AA4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38B3B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590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78D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50639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21D9D9D1" w14:textId="77777777" w:rsidTr="000A3F38">
        <w:trPr>
          <w:trHeight w:val="28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DAC8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Poor appetite 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1249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360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F37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2F6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DF4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795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C51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06A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8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EB1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7E62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4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A90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4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691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332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3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47EB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333</w:t>
            </w:r>
          </w:p>
        </w:tc>
      </w:tr>
      <w:tr w:rsidR="00955722" w:rsidRPr="00955722" w14:paraId="3A24E5BE" w14:textId="77777777" w:rsidTr="000A3F38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5D96E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14C5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B22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E4F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1DF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649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4A4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18D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75BD5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BEC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1F0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381D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86C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5CC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33780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0FE0A7D3" w14:textId="77777777" w:rsidTr="000A3F38">
        <w:trPr>
          <w:trHeight w:val="285"/>
        </w:trPr>
        <w:tc>
          <w:tcPr>
            <w:tcW w:w="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E855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045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843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7BAF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B48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8EB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876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C228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63F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59C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90C5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AF1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7AF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C65F9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40C6C167" w14:textId="77777777" w:rsidTr="000A3F38">
        <w:trPr>
          <w:trHeight w:val="33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FD21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Body weaknes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ACA8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A8C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F55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1D8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F27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E0AB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F77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F112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1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25D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873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021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0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364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310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DC7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</w:tr>
      <w:tr w:rsidR="00955722" w:rsidRPr="00955722" w14:paraId="656E2DBE" w14:textId="77777777" w:rsidTr="000A3F38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66AE8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FBA1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35E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377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817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4C4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2E4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D00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A6B65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F86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3704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928F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7A5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9E1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8AD54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0DD9F2AC" w14:textId="77777777" w:rsidTr="000A3F38">
        <w:trPr>
          <w:trHeight w:val="285"/>
        </w:trPr>
        <w:tc>
          <w:tcPr>
            <w:tcW w:w="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B96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E79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DFB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969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3B2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1D9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9B2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EFF7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D2A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880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BED80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1E7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9D3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C3D56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13B72824" w14:textId="77777777" w:rsidTr="000A3F38">
        <w:trPr>
          <w:trHeight w:val="27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6F92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Night sweating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31FF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C42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BCEB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B49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FA7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DA9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409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14F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0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AE6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996A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1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B04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3FB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C6E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10A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955722" w:rsidRPr="00955722" w14:paraId="59B72D5D" w14:textId="77777777" w:rsidTr="000A3F38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BA845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4BF0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0D2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732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958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1C0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546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795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BF7F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2A2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5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EAC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A324F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BBE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06B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6D7F1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43B91D8C" w14:textId="77777777" w:rsidTr="000A3F38">
        <w:trPr>
          <w:trHeight w:val="300"/>
        </w:trPr>
        <w:tc>
          <w:tcPr>
            <w:tcW w:w="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297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BA0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808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6B2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81E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4B9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B7E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DC8A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1464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780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1F13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EBD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DCC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2B7D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2A923205" w14:textId="77777777" w:rsidTr="000A3F38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541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Cough 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7E40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536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CE3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037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349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537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877B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450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6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26A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0AA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23D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507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8D8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DCD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.056</w:t>
            </w:r>
          </w:p>
        </w:tc>
      </w:tr>
      <w:tr w:rsidR="00955722" w:rsidRPr="00955722" w14:paraId="7324F085" w14:textId="77777777" w:rsidTr="000A3F38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C4B4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13E5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FE4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B0B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6A0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203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25D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871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2240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CC5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E0D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0512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7EA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6A7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1227C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7AE52DE0" w14:textId="77777777" w:rsidTr="000A3F38">
        <w:trPr>
          <w:trHeight w:val="285"/>
        </w:trPr>
        <w:tc>
          <w:tcPr>
            <w:tcW w:w="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19B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AE5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41B3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F8FB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9EC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4FB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239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9815F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07F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11C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42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AD08B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53FD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F58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986CC" w14:textId="77777777" w:rsidR="00955722" w:rsidRPr="00955722" w:rsidRDefault="00955722" w:rsidP="000A3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55722" w:rsidRPr="00955722" w14:paraId="09412CA7" w14:textId="77777777" w:rsidTr="000A3F38">
        <w:trPr>
          <w:trHeight w:val="27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DEE8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Alcohol intake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5A96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EB4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0B3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F428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89E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62C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34A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964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16C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FEC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D9E2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A40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237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694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955722" w:rsidRPr="00955722" w14:paraId="4959DF4E" w14:textId="77777777" w:rsidTr="000A3F38">
        <w:trPr>
          <w:trHeight w:val="28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AC462" w14:textId="77777777" w:rsidR="00955722" w:rsidRPr="00955722" w:rsidRDefault="00955722" w:rsidP="000A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A28B" w14:textId="77777777" w:rsidR="00955722" w:rsidRPr="00955722" w:rsidRDefault="00955722" w:rsidP="000A3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782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38D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BE05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697C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7F3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E0D6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61748" w14:textId="77777777" w:rsidR="00955722" w:rsidRPr="00955722" w:rsidRDefault="00955722" w:rsidP="000A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FF13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2E2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56FFB" w14:textId="77777777" w:rsidR="00955722" w:rsidRPr="00955722" w:rsidRDefault="00955722" w:rsidP="000A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BEC9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ED4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E8DFD" w14:textId="77777777" w:rsidR="00955722" w:rsidRPr="00955722" w:rsidRDefault="00955722" w:rsidP="000A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5722" w:rsidRPr="00955722" w14:paraId="3B6CFA76" w14:textId="77777777" w:rsidTr="000A3F38">
        <w:trPr>
          <w:trHeight w:val="405"/>
        </w:trPr>
        <w:tc>
          <w:tcPr>
            <w:tcW w:w="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81C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6CC7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F9D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9380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87E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03EF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BF44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7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A6C92" w14:textId="77777777" w:rsidR="00955722" w:rsidRPr="00955722" w:rsidRDefault="00955722" w:rsidP="000A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E0DA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CD6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6E4AD" w14:textId="77777777" w:rsidR="00955722" w:rsidRPr="00955722" w:rsidRDefault="00955722" w:rsidP="000A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BA61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0D0E" w14:textId="77777777" w:rsidR="00955722" w:rsidRPr="00955722" w:rsidRDefault="00955722" w:rsidP="000A3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572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7A8A1" w14:textId="77777777" w:rsidR="00955722" w:rsidRPr="00955722" w:rsidRDefault="00955722" w:rsidP="000A3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41AA5BF" w14:textId="512A3A4D" w:rsidR="0059518A" w:rsidRDefault="000A3F38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Supplementary Table 3: Comparison of the clinical characteristics of the study participants with Cytomorphological patterns, GeneXpert, and Culture method</w:t>
      </w:r>
    </w:p>
    <w:p w14:paraId="2D5567E8" w14:textId="77777777" w:rsidR="00616CC3" w:rsidRDefault="00616CC3">
      <w:pPr>
        <w:rPr>
          <w:rFonts w:ascii="Arial" w:hAnsi="Arial" w:cs="Arial"/>
          <w:sz w:val="18"/>
        </w:rPr>
      </w:pPr>
    </w:p>
    <w:p w14:paraId="407FE8C0" w14:textId="77777777" w:rsidR="00616CC3" w:rsidRDefault="00616CC3">
      <w:pPr>
        <w:rPr>
          <w:rFonts w:ascii="Arial" w:hAnsi="Arial" w:cs="Arial"/>
          <w:sz w:val="18"/>
        </w:rPr>
      </w:pPr>
    </w:p>
    <w:p w14:paraId="0610F3CE" w14:textId="77777777" w:rsidR="00616CC3" w:rsidRDefault="00616CC3">
      <w:pPr>
        <w:rPr>
          <w:rFonts w:ascii="Arial" w:hAnsi="Arial" w:cs="Arial"/>
          <w:sz w:val="18"/>
        </w:rPr>
      </w:pPr>
    </w:p>
    <w:p w14:paraId="5365E872" w14:textId="77777777" w:rsidR="00616CC3" w:rsidRDefault="00616CC3">
      <w:pPr>
        <w:rPr>
          <w:rFonts w:ascii="Arial" w:hAnsi="Arial" w:cs="Arial"/>
          <w:sz w:val="18"/>
        </w:rPr>
      </w:pPr>
    </w:p>
    <w:p w14:paraId="0793499D" w14:textId="77777777" w:rsidR="00616CC3" w:rsidRDefault="00616CC3">
      <w:pPr>
        <w:rPr>
          <w:rFonts w:ascii="Arial" w:hAnsi="Arial" w:cs="Arial"/>
          <w:sz w:val="18"/>
        </w:rPr>
      </w:pPr>
    </w:p>
    <w:p w14:paraId="387BCA9A" w14:textId="77777777" w:rsidR="00616CC3" w:rsidRDefault="00616CC3">
      <w:pPr>
        <w:rPr>
          <w:rFonts w:ascii="Arial" w:hAnsi="Arial" w:cs="Arial"/>
          <w:sz w:val="18"/>
        </w:rPr>
      </w:pPr>
    </w:p>
    <w:p w14:paraId="00184320" w14:textId="77777777" w:rsidR="00616CC3" w:rsidRDefault="00616CC3">
      <w:pPr>
        <w:rPr>
          <w:rFonts w:ascii="Arial" w:hAnsi="Arial" w:cs="Arial"/>
          <w:sz w:val="18"/>
        </w:rPr>
      </w:pPr>
    </w:p>
    <w:p w14:paraId="3DD3D98C" w14:textId="77777777" w:rsidR="00616CC3" w:rsidRDefault="00616CC3">
      <w:pPr>
        <w:rPr>
          <w:rFonts w:ascii="Arial" w:hAnsi="Arial" w:cs="Arial"/>
          <w:sz w:val="18"/>
        </w:rPr>
      </w:pPr>
    </w:p>
    <w:p w14:paraId="034DAF2C" w14:textId="77777777" w:rsidR="00616CC3" w:rsidRDefault="00616CC3">
      <w:pPr>
        <w:rPr>
          <w:rFonts w:ascii="Arial" w:hAnsi="Arial" w:cs="Arial"/>
          <w:sz w:val="18"/>
        </w:rPr>
      </w:pPr>
    </w:p>
    <w:p w14:paraId="5645EDE5" w14:textId="77777777" w:rsidR="00616CC3" w:rsidRDefault="00616CC3">
      <w:pPr>
        <w:rPr>
          <w:rFonts w:ascii="Arial" w:hAnsi="Arial" w:cs="Arial"/>
          <w:sz w:val="18"/>
        </w:rPr>
      </w:pPr>
    </w:p>
    <w:p w14:paraId="53C44BE6" w14:textId="77777777" w:rsidR="00616CC3" w:rsidRDefault="00616CC3">
      <w:pPr>
        <w:rPr>
          <w:rFonts w:ascii="Arial" w:hAnsi="Arial" w:cs="Arial"/>
          <w:sz w:val="18"/>
        </w:rPr>
      </w:pPr>
    </w:p>
    <w:p w14:paraId="2CA0A201" w14:textId="77777777" w:rsidR="00616CC3" w:rsidRDefault="00616CC3">
      <w:pPr>
        <w:rPr>
          <w:rFonts w:ascii="Arial" w:hAnsi="Arial" w:cs="Arial"/>
          <w:sz w:val="18"/>
        </w:rPr>
      </w:pPr>
    </w:p>
    <w:p w14:paraId="2973C5F9" w14:textId="77777777" w:rsidR="00616CC3" w:rsidRPr="00616CC3" w:rsidRDefault="00616CC3" w:rsidP="00616CC3">
      <w:pPr>
        <w:rPr>
          <w:rFonts w:ascii="Arial" w:hAnsi="Arial" w:cs="Arial"/>
          <w:sz w:val="18"/>
        </w:rPr>
      </w:pPr>
    </w:p>
    <w:p w14:paraId="597EB17B" w14:textId="77777777" w:rsidR="00616CC3" w:rsidRPr="00616CC3" w:rsidRDefault="00616CC3" w:rsidP="00616CC3">
      <w:pPr>
        <w:rPr>
          <w:rFonts w:ascii="Arial" w:hAnsi="Arial" w:cs="Arial"/>
          <w:sz w:val="18"/>
        </w:rPr>
      </w:pPr>
    </w:p>
    <w:sectPr w:rsidR="00616CC3" w:rsidRPr="00616CC3" w:rsidSect="00A27E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71A39" w14:textId="77777777" w:rsidR="00A732B3" w:rsidRDefault="00A732B3" w:rsidP="007B59FB">
      <w:pPr>
        <w:spacing w:after="0" w:line="240" w:lineRule="auto"/>
      </w:pPr>
      <w:r>
        <w:separator/>
      </w:r>
    </w:p>
  </w:endnote>
  <w:endnote w:type="continuationSeparator" w:id="0">
    <w:p w14:paraId="5DB1B0CF" w14:textId="77777777" w:rsidR="00A732B3" w:rsidRDefault="00A732B3" w:rsidP="007B5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8228C" w14:textId="77777777" w:rsidR="00A732B3" w:rsidRDefault="00A732B3" w:rsidP="007B59FB">
      <w:pPr>
        <w:spacing w:after="0" w:line="240" w:lineRule="auto"/>
      </w:pPr>
      <w:r>
        <w:separator/>
      </w:r>
    </w:p>
  </w:footnote>
  <w:footnote w:type="continuationSeparator" w:id="0">
    <w:p w14:paraId="57E7F0F1" w14:textId="77777777" w:rsidR="00A732B3" w:rsidRDefault="00A732B3" w:rsidP="007B5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E22"/>
    <w:rsid w:val="000241C9"/>
    <w:rsid w:val="0004678C"/>
    <w:rsid w:val="00071D3C"/>
    <w:rsid w:val="000A3F38"/>
    <w:rsid w:val="00216A65"/>
    <w:rsid w:val="0024004C"/>
    <w:rsid w:val="002D2A75"/>
    <w:rsid w:val="003811E0"/>
    <w:rsid w:val="004B54ED"/>
    <w:rsid w:val="004D0731"/>
    <w:rsid w:val="004E165C"/>
    <w:rsid w:val="0059518A"/>
    <w:rsid w:val="005D3FE4"/>
    <w:rsid w:val="00616CC3"/>
    <w:rsid w:val="00683690"/>
    <w:rsid w:val="006A465C"/>
    <w:rsid w:val="006D6320"/>
    <w:rsid w:val="00793FF2"/>
    <w:rsid w:val="007B3CE5"/>
    <w:rsid w:val="007B59FB"/>
    <w:rsid w:val="007C3D0E"/>
    <w:rsid w:val="0080396B"/>
    <w:rsid w:val="00865305"/>
    <w:rsid w:val="008B0CC6"/>
    <w:rsid w:val="00955722"/>
    <w:rsid w:val="00960A8D"/>
    <w:rsid w:val="00973E6E"/>
    <w:rsid w:val="009F6C60"/>
    <w:rsid w:val="00A27E22"/>
    <w:rsid w:val="00A37342"/>
    <w:rsid w:val="00A63C22"/>
    <w:rsid w:val="00A732B3"/>
    <w:rsid w:val="00AA6F21"/>
    <w:rsid w:val="00B21AF2"/>
    <w:rsid w:val="00B24DFC"/>
    <w:rsid w:val="00B427EB"/>
    <w:rsid w:val="00C51B43"/>
    <w:rsid w:val="00C52E36"/>
    <w:rsid w:val="00C72C31"/>
    <w:rsid w:val="00CC797F"/>
    <w:rsid w:val="00D82E8D"/>
    <w:rsid w:val="00D84DFE"/>
    <w:rsid w:val="00D94E97"/>
    <w:rsid w:val="00DD2905"/>
    <w:rsid w:val="00E70B5C"/>
    <w:rsid w:val="00EB04CD"/>
    <w:rsid w:val="00EB0500"/>
    <w:rsid w:val="00F7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A6B2D"/>
  <w15:chartTrackingRefBased/>
  <w15:docId w15:val="{49479AAD-CD4D-4A2A-B9AD-BA96CA517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9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9FB"/>
  </w:style>
  <w:style w:type="paragraph" w:styleId="Footer">
    <w:name w:val="footer"/>
    <w:basedOn w:val="Normal"/>
    <w:link w:val="FooterChar"/>
    <w:uiPriority w:val="99"/>
    <w:unhideWhenUsed/>
    <w:rsid w:val="007B59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1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07</Words>
  <Characters>976</Characters>
  <Application>Microsoft Office Word</Application>
  <DocSecurity>0</DocSecurity>
  <Lines>1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rhanu Ayele</cp:lastModifiedBy>
  <cp:revision>14</cp:revision>
  <dcterms:created xsi:type="dcterms:W3CDTF">2023-04-18T12:19:00Z</dcterms:created>
  <dcterms:modified xsi:type="dcterms:W3CDTF">2023-09-2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a99bd46c5ae54e1db276ce305c3d04d14d272c105631a27a296413569995b</vt:lpwstr>
  </property>
</Properties>
</file>